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B5A6E" w14:textId="77777777" w:rsidR="00AB0EA6" w:rsidRPr="00DC7323" w:rsidRDefault="00AB0EA6" w:rsidP="00AB0EA6">
      <w:pPr>
        <w:spacing w:after="0" w:line="240" w:lineRule="auto"/>
        <w:rPr>
          <w:rFonts w:ascii="Arial" w:eastAsia="Aptos" w:hAnsi="Arial"/>
          <w:b/>
          <w:bCs/>
          <w:sz w:val="24"/>
          <w:szCs w:val="24"/>
          <w:lang w:val="en-GB"/>
        </w:rPr>
      </w:pPr>
      <w:r w:rsidRPr="00EC1B5F">
        <w:rPr>
          <w:rFonts w:ascii="Arial" w:eastAsia="Aptos" w:hAnsi="Arial"/>
          <w:b/>
          <w:bCs/>
          <w:sz w:val="24"/>
          <w:szCs w:val="24"/>
          <w:lang w:val="en-GB"/>
        </w:rPr>
        <w:t>Supplementary Table S1</w:t>
      </w:r>
      <w:r w:rsidRPr="00DC7323">
        <w:rPr>
          <w:rFonts w:ascii="Arial" w:eastAsia="Aptos" w:hAnsi="Arial"/>
          <w:b/>
          <w:bCs/>
          <w:sz w:val="24"/>
          <w:szCs w:val="24"/>
          <w:lang w:val="en-GB"/>
        </w:rPr>
        <w:t>: The eight African National Regulatory Authorities with Maturity Level 3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5108"/>
      </w:tblGrid>
      <w:tr w:rsidR="00AB0EA6" w:rsidRPr="00E9658A" w14:paraId="5A41E012" w14:textId="77777777" w:rsidTr="00E90F8A">
        <w:trPr>
          <w:trHeight w:val="574"/>
        </w:trPr>
        <w:tc>
          <w:tcPr>
            <w:tcW w:w="1413" w:type="dxa"/>
          </w:tcPr>
          <w:p w14:paraId="31D90F5E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410" w:type="dxa"/>
          </w:tcPr>
          <w:p w14:paraId="6F2F6814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National Regulatory Authority name and</w:t>
            </w:r>
          </w:p>
          <w:p w14:paraId="08B8CCCB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Website</w:t>
            </w:r>
          </w:p>
        </w:tc>
        <w:tc>
          <w:tcPr>
            <w:tcW w:w="5108" w:type="dxa"/>
          </w:tcPr>
          <w:p w14:paraId="34952F3C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Access Link to product register</w:t>
            </w:r>
          </w:p>
        </w:tc>
      </w:tr>
      <w:tr w:rsidR="00AB0EA6" w:rsidRPr="00E9658A" w14:paraId="0B288C63" w14:textId="77777777" w:rsidTr="00E90F8A">
        <w:trPr>
          <w:trHeight w:val="269"/>
        </w:trPr>
        <w:tc>
          <w:tcPr>
            <w:tcW w:w="1413" w:type="dxa"/>
            <w:shd w:val="clear" w:color="auto" w:fill="F2F2F2"/>
          </w:tcPr>
          <w:p w14:paraId="2C3DF320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Egypt</w:t>
            </w:r>
          </w:p>
        </w:tc>
        <w:tc>
          <w:tcPr>
            <w:tcW w:w="2410" w:type="dxa"/>
            <w:shd w:val="clear" w:color="auto" w:fill="F2F2F2"/>
          </w:tcPr>
          <w:p w14:paraId="5FA4CB45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Egyptian Drug Authority</w:t>
            </w:r>
          </w:p>
          <w:p w14:paraId="5016FC31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 edaegypt.gov.eg</w:t>
            </w:r>
          </w:p>
        </w:tc>
        <w:tc>
          <w:tcPr>
            <w:tcW w:w="5108" w:type="dxa"/>
            <w:shd w:val="clear" w:color="auto" w:fill="F2F2F2"/>
          </w:tcPr>
          <w:p w14:paraId="1CD5D3BF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4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://eservices.edaegypt.gov.eg/EDASearch/SearchRegDrugs.aspx</w:t>
              </w:r>
            </w:hyperlink>
          </w:p>
          <w:p w14:paraId="52290819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</w:p>
        </w:tc>
      </w:tr>
      <w:tr w:rsidR="00AB0EA6" w:rsidRPr="00E9658A" w14:paraId="420E9C2D" w14:textId="77777777" w:rsidTr="00E90F8A">
        <w:trPr>
          <w:trHeight w:val="286"/>
        </w:trPr>
        <w:tc>
          <w:tcPr>
            <w:tcW w:w="1413" w:type="dxa"/>
          </w:tcPr>
          <w:p w14:paraId="2D9E7B9F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 xml:space="preserve">Ghana </w:t>
            </w:r>
          </w:p>
        </w:tc>
        <w:tc>
          <w:tcPr>
            <w:tcW w:w="2410" w:type="dxa"/>
          </w:tcPr>
          <w:p w14:paraId="33F94B71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Food and Drugs Authority (FDA)</w:t>
            </w:r>
          </w:p>
          <w:p w14:paraId="7DD00F3B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fdaghana.gov.gh</w:t>
            </w:r>
          </w:p>
        </w:tc>
        <w:tc>
          <w:tcPr>
            <w:tcW w:w="5108" w:type="dxa"/>
          </w:tcPr>
          <w:p w14:paraId="31E53AD4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5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://196.61.32.245:55/publicsearch</w:t>
              </w:r>
            </w:hyperlink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B0EA6" w:rsidRPr="00E9658A" w14:paraId="10706194" w14:textId="77777777" w:rsidTr="00E90F8A">
        <w:trPr>
          <w:trHeight w:val="269"/>
        </w:trPr>
        <w:tc>
          <w:tcPr>
            <w:tcW w:w="1413" w:type="dxa"/>
            <w:shd w:val="clear" w:color="auto" w:fill="F2F2F2"/>
          </w:tcPr>
          <w:p w14:paraId="458A36ED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2410" w:type="dxa"/>
            <w:shd w:val="clear" w:color="auto" w:fill="F2F2F2"/>
          </w:tcPr>
          <w:p w14:paraId="6269EE00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National Agency for Food and Drug Administration and Control (NAFDAC)</w:t>
            </w:r>
          </w:p>
          <w:p w14:paraId="14DC4FEB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nafdac.gov.ng</w:t>
            </w:r>
          </w:p>
        </w:tc>
        <w:tc>
          <w:tcPr>
            <w:tcW w:w="5108" w:type="dxa"/>
            <w:shd w:val="clear" w:color="auto" w:fill="F2F2F2"/>
          </w:tcPr>
          <w:p w14:paraId="62F29CA5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6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s://nafdac.gov.ng/our-services/registered-products/</w:t>
              </w:r>
            </w:hyperlink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B0EA6" w:rsidRPr="00E9658A" w14:paraId="3235BFF8" w14:textId="77777777" w:rsidTr="00E90F8A">
        <w:trPr>
          <w:trHeight w:val="286"/>
        </w:trPr>
        <w:tc>
          <w:tcPr>
            <w:tcW w:w="1413" w:type="dxa"/>
          </w:tcPr>
          <w:p w14:paraId="425C1301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2410" w:type="dxa"/>
          </w:tcPr>
          <w:p w14:paraId="6151D598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Rwanda Food and Drug Authority (Rwanda FDA)</w:t>
            </w:r>
          </w:p>
          <w:p w14:paraId="1B7C05F5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fdaghana.gov.gh</w:t>
            </w:r>
          </w:p>
        </w:tc>
        <w:tc>
          <w:tcPr>
            <w:tcW w:w="5108" w:type="dxa"/>
          </w:tcPr>
          <w:p w14:paraId="7FFD4464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7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s://rwandafda.gov.rw/human-medicinal-products-register/?by=All</w:t>
              </w:r>
            </w:hyperlink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B0EA6" w:rsidRPr="00E9658A" w14:paraId="1411D0E1" w14:textId="77777777" w:rsidTr="00E90F8A">
        <w:trPr>
          <w:trHeight w:val="269"/>
        </w:trPr>
        <w:tc>
          <w:tcPr>
            <w:tcW w:w="1413" w:type="dxa"/>
            <w:shd w:val="clear" w:color="auto" w:fill="F2F2F2"/>
          </w:tcPr>
          <w:p w14:paraId="53124883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2410" w:type="dxa"/>
            <w:shd w:val="clear" w:color="auto" w:fill="F2F2F2"/>
          </w:tcPr>
          <w:p w14:paraId="7F74A500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South African Health Products Regulatory Authority (SAHPRA)</w:t>
            </w:r>
          </w:p>
          <w:p w14:paraId="38EAE1EB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sahpra.org.za</w:t>
            </w:r>
          </w:p>
        </w:tc>
        <w:tc>
          <w:tcPr>
            <w:tcW w:w="5108" w:type="dxa"/>
            <w:shd w:val="clear" w:color="auto" w:fill="F2F2F2"/>
          </w:tcPr>
          <w:p w14:paraId="25E9C406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8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s://medapps.sahpra.org.za:6006/</w:t>
              </w:r>
            </w:hyperlink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B0EA6" w:rsidRPr="00E9658A" w14:paraId="1E3ED663" w14:textId="77777777" w:rsidTr="00E90F8A">
        <w:trPr>
          <w:trHeight w:val="286"/>
        </w:trPr>
        <w:tc>
          <w:tcPr>
            <w:tcW w:w="1413" w:type="dxa"/>
          </w:tcPr>
          <w:p w14:paraId="0A871225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2410" w:type="dxa"/>
          </w:tcPr>
          <w:p w14:paraId="7ACFD713" w14:textId="77777777" w:rsidR="00AB0EA6" w:rsidRPr="00CD1C7B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fr-FR"/>
              </w:rPr>
            </w:pPr>
            <w:r w:rsidRPr="00CD1C7B">
              <w:rPr>
                <w:rFonts w:ascii="Arial" w:eastAsia="Aptos" w:hAnsi="Arial"/>
                <w:sz w:val="20"/>
                <w:szCs w:val="20"/>
                <w:lang w:val="fr-FR"/>
              </w:rPr>
              <w:t>Agence sénégalaise de Réglementation pharmaceutique (ARP)</w:t>
            </w:r>
          </w:p>
          <w:p w14:paraId="127AF89A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arp.sn</w:t>
            </w:r>
          </w:p>
        </w:tc>
        <w:tc>
          <w:tcPr>
            <w:tcW w:w="5108" w:type="dxa"/>
          </w:tcPr>
          <w:p w14:paraId="129FF9CD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9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s://arp.sn/</w:t>
              </w:r>
            </w:hyperlink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B0EA6" w:rsidRPr="00E9658A" w14:paraId="429BD029" w14:textId="77777777" w:rsidTr="00E90F8A">
        <w:trPr>
          <w:trHeight w:val="286"/>
        </w:trPr>
        <w:tc>
          <w:tcPr>
            <w:tcW w:w="1413" w:type="dxa"/>
            <w:shd w:val="clear" w:color="auto" w:fill="F2F2F2"/>
          </w:tcPr>
          <w:p w14:paraId="6BB34E2F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2410" w:type="dxa"/>
            <w:shd w:val="clear" w:color="auto" w:fill="F2F2F2"/>
          </w:tcPr>
          <w:p w14:paraId="58CB4015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Tanzania Medicines and Medical Devices Authority (TMDA)</w:t>
            </w:r>
          </w:p>
          <w:p w14:paraId="08664BC3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tmda.go.tz</w:t>
            </w:r>
          </w:p>
        </w:tc>
        <w:tc>
          <w:tcPr>
            <w:tcW w:w="5108" w:type="dxa"/>
            <w:shd w:val="clear" w:color="auto" w:fill="F2F2F2"/>
          </w:tcPr>
          <w:p w14:paraId="57751B0E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10" w:anchor="/public/registered-medicines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s://imis2.tmda.go.tz/#/public/registered-medicines</w:t>
              </w:r>
            </w:hyperlink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B0EA6" w:rsidRPr="00E9658A" w14:paraId="103A9B88" w14:textId="77777777" w:rsidTr="00E90F8A">
        <w:trPr>
          <w:trHeight w:val="269"/>
        </w:trPr>
        <w:tc>
          <w:tcPr>
            <w:tcW w:w="1413" w:type="dxa"/>
          </w:tcPr>
          <w:p w14:paraId="6E8D9A32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b/>
                <w:smallCaps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2410" w:type="dxa"/>
          </w:tcPr>
          <w:p w14:paraId="4961602E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Medicines Control Authority of Zimbabwe (MCAZ)</w:t>
            </w:r>
          </w:p>
          <w:p w14:paraId="37B3B3D5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>www.mcaz.co.zw</w:t>
            </w:r>
          </w:p>
        </w:tc>
        <w:tc>
          <w:tcPr>
            <w:tcW w:w="5108" w:type="dxa"/>
          </w:tcPr>
          <w:p w14:paraId="0406B42C" w14:textId="77777777" w:rsidR="00AB0EA6" w:rsidRPr="00E9658A" w:rsidRDefault="00AB0EA6" w:rsidP="00E90F8A">
            <w:pPr>
              <w:spacing w:after="0" w:line="240" w:lineRule="auto"/>
              <w:rPr>
                <w:rFonts w:ascii="Arial" w:eastAsia="Aptos" w:hAnsi="Arial"/>
                <w:sz w:val="20"/>
                <w:szCs w:val="20"/>
                <w:lang w:val="en-GB"/>
              </w:rPr>
            </w:pPr>
            <w:hyperlink r:id="rId11">
              <w:r w:rsidRPr="00E9658A">
                <w:rPr>
                  <w:rFonts w:ascii="Arial" w:eastAsia="Aptos" w:hAnsi="Arial"/>
                  <w:color w:val="467886"/>
                  <w:sz w:val="20"/>
                  <w:szCs w:val="20"/>
                  <w:u w:val="single"/>
                  <w:lang w:val="en-GB"/>
                </w:rPr>
                <w:t>https://onlineservices.mcaz.co.zw/onlineregister/frmAllophaticRegister.aspx</w:t>
              </w:r>
            </w:hyperlink>
            <w:r w:rsidRPr="00E9658A">
              <w:rPr>
                <w:rFonts w:ascii="Arial" w:eastAsia="Aptos" w:hAnsi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336D75F1" w14:textId="77777777" w:rsidR="00AB0EA6" w:rsidRPr="00DC7323" w:rsidRDefault="00AB0EA6" w:rsidP="00AB0EA6">
      <w:pPr>
        <w:spacing w:after="0" w:line="240" w:lineRule="auto"/>
        <w:rPr>
          <w:rFonts w:ascii="Aptos" w:eastAsia="Aptos" w:hAnsi="Aptos" w:cs="Aptos"/>
          <w:lang w:val="en-GB"/>
        </w:rPr>
      </w:pPr>
      <w:r w:rsidRPr="00DC7323">
        <w:rPr>
          <w:rFonts w:ascii="Aptos" w:eastAsia="Aptos" w:hAnsi="Aptos" w:cs="Aptos"/>
          <w:lang w:val="en-GB"/>
        </w:rPr>
        <w:t>(registered drug lists downloaded as of 15/01/2025)</w:t>
      </w:r>
    </w:p>
    <w:p w14:paraId="0952679C" w14:textId="77777777" w:rsidR="00AB0EA6" w:rsidRPr="00DC7323" w:rsidRDefault="00AB0EA6" w:rsidP="00AB0EA6">
      <w:pPr>
        <w:spacing w:after="0" w:line="240" w:lineRule="auto"/>
        <w:rPr>
          <w:rFonts w:ascii="Aptos" w:eastAsia="Aptos" w:hAnsi="Aptos" w:cs="Aptos"/>
          <w:lang w:val="en-GB"/>
        </w:rPr>
      </w:pPr>
    </w:p>
    <w:p w14:paraId="79753679" w14:textId="77777777" w:rsidR="00F673E4" w:rsidRPr="00AB0EA6" w:rsidRDefault="00F673E4">
      <w:pPr>
        <w:rPr>
          <w:lang w:val="en-GB"/>
        </w:rPr>
      </w:pPr>
    </w:p>
    <w:sectPr w:rsidR="00F673E4" w:rsidRPr="00AB0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A6"/>
    <w:rsid w:val="00036ECE"/>
    <w:rsid w:val="009F5C3B"/>
    <w:rsid w:val="00A07FDB"/>
    <w:rsid w:val="00AB0EA6"/>
    <w:rsid w:val="00C21952"/>
    <w:rsid w:val="00C94889"/>
    <w:rsid w:val="00F21F7F"/>
    <w:rsid w:val="00F6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689D4"/>
  <w15:chartTrackingRefBased/>
  <w15:docId w15:val="{551CD5DE-1A0E-4632-BA1C-B20D9B14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EA6"/>
    <w:pPr>
      <w:spacing w:line="259" w:lineRule="auto"/>
    </w:pPr>
    <w:rPr>
      <w:rFonts w:ascii="Calibri" w:eastAsia="SimSun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E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E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E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E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E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EA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EA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EA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EA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EA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EA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EA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E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apps.sahpra.org.za:6006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rwandafda.gov.rw/human-medicinal-products-register/?by=Al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fdac.gov.ng/our-services/registered-products/" TargetMode="External"/><Relationship Id="rId11" Type="http://schemas.openxmlformats.org/officeDocument/2006/relationships/hyperlink" Target="https://onlineservices.mcaz.co.zw/onlineregister/frmAllophaticRegister.aspx" TargetMode="External"/><Relationship Id="rId5" Type="http://schemas.openxmlformats.org/officeDocument/2006/relationships/hyperlink" Target="http://196.61.32.245:55/publicsearch" TargetMode="External"/><Relationship Id="rId10" Type="http://schemas.openxmlformats.org/officeDocument/2006/relationships/hyperlink" Target="https://imis2.tmda.go.tz/" TargetMode="External"/><Relationship Id="rId4" Type="http://schemas.openxmlformats.org/officeDocument/2006/relationships/hyperlink" Target="http://eservices.edaegypt.gov.eg/EDASearch/SearchRegDrugs.aspx" TargetMode="External"/><Relationship Id="rId9" Type="http://schemas.openxmlformats.org/officeDocument/2006/relationships/hyperlink" Target="https://arp.s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66</Characters>
  <Application>Microsoft Office Word</Application>
  <DocSecurity>0</DocSecurity>
  <Lines>55</Lines>
  <Paragraphs>34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Webster</dc:creator>
  <cp:keywords/>
  <dc:description/>
  <cp:lastModifiedBy>Alaina Webster</cp:lastModifiedBy>
  <cp:revision>1</cp:revision>
  <dcterms:created xsi:type="dcterms:W3CDTF">2026-03-16T22:41:00Z</dcterms:created>
  <dcterms:modified xsi:type="dcterms:W3CDTF">2026-03-16T22:41:00Z</dcterms:modified>
</cp:coreProperties>
</file>